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746BC" w14:textId="77777777" w:rsidR="00AC091F" w:rsidRPr="009C1C05" w:rsidRDefault="00AC091F" w:rsidP="00AC091F">
      <w:pPr>
        <w:spacing w:after="0" w:line="480" w:lineRule="auto"/>
        <w:contextualSpacing/>
        <w:jc w:val="both"/>
        <w:rPr>
          <w:rFonts w:ascii="Arial" w:hAnsi="Arial" w:cs="Arial"/>
          <w:bCs/>
          <w:iCs/>
        </w:rPr>
      </w:pPr>
      <w:r w:rsidRPr="00095A09">
        <w:rPr>
          <w:rFonts w:ascii="Arial" w:hAnsi="Arial" w:cs="Arial"/>
          <w:b/>
          <w:iCs/>
        </w:rPr>
        <w:t xml:space="preserve">Supplemental Figure 1. PCR analyses confirm the presence of the </w:t>
      </w:r>
      <w:proofErr w:type="spellStart"/>
      <w:r w:rsidRPr="00095A09">
        <w:rPr>
          <w:rFonts w:ascii="Arial" w:hAnsi="Arial" w:cs="Arial"/>
          <w:b/>
          <w:i/>
        </w:rPr>
        <w:t>kkaebi</w:t>
      </w:r>
      <w:proofErr w:type="spellEnd"/>
      <w:r w:rsidRPr="00095A09">
        <w:rPr>
          <w:rFonts w:ascii="Arial" w:hAnsi="Arial" w:cs="Arial"/>
          <w:b/>
          <w:iCs/>
        </w:rPr>
        <w:t xml:space="preserve"> transposon insertion and plasmid-borne </w:t>
      </w:r>
      <w:proofErr w:type="spellStart"/>
      <w:r w:rsidRPr="00095A09">
        <w:rPr>
          <w:rFonts w:ascii="Arial" w:hAnsi="Arial" w:cs="Arial"/>
          <w:b/>
          <w:i/>
        </w:rPr>
        <w:t>tlyC</w:t>
      </w:r>
      <w:proofErr w:type="spellEnd"/>
      <w:r>
        <w:rPr>
          <w:rFonts w:ascii="Arial" w:hAnsi="Arial" w:cs="Arial"/>
          <w:b/>
          <w:iCs/>
        </w:rPr>
        <w:t xml:space="preserve"> in HK27 variants.</w:t>
      </w:r>
      <w:r>
        <w:rPr>
          <w:rFonts w:ascii="Arial" w:hAnsi="Arial" w:cs="Arial"/>
          <w:bCs/>
          <w:iCs/>
        </w:rPr>
        <w:t xml:space="preserve"> PCR analyses (N=3) identified the presence of (left) </w:t>
      </w:r>
      <w:proofErr w:type="spellStart"/>
      <w:r w:rsidRPr="00095A09">
        <w:rPr>
          <w:rFonts w:ascii="Arial" w:hAnsi="Arial" w:cs="Arial"/>
          <w:bCs/>
          <w:i/>
        </w:rPr>
        <w:t>tlyC</w:t>
      </w:r>
      <w:proofErr w:type="spellEnd"/>
      <w:r>
        <w:rPr>
          <w:rFonts w:ascii="Arial" w:hAnsi="Arial" w:cs="Arial"/>
          <w:bCs/>
          <w:iCs/>
        </w:rPr>
        <w:t xml:space="preserve"> in the multiple cloning sites (MCS) of </w:t>
      </w:r>
      <w:proofErr w:type="spellStart"/>
      <w:r>
        <w:rPr>
          <w:rFonts w:ascii="Arial" w:hAnsi="Arial" w:cs="Arial"/>
          <w:bCs/>
          <w:iCs/>
        </w:rPr>
        <w:t>pTlyC</w:t>
      </w:r>
      <w:proofErr w:type="spellEnd"/>
      <w:r>
        <w:rPr>
          <w:rFonts w:ascii="Arial" w:hAnsi="Arial" w:cs="Arial"/>
          <w:bCs/>
          <w:iCs/>
        </w:rPr>
        <w:t xml:space="preserve">, (middle) </w:t>
      </w:r>
      <w:proofErr w:type="spellStart"/>
      <w:r w:rsidRPr="00095A09">
        <w:rPr>
          <w:rFonts w:ascii="Arial" w:hAnsi="Arial" w:cs="Arial"/>
          <w:bCs/>
          <w:i/>
        </w:rPr>
        <w:t>kkaebi</w:t>
      </w:r>
      <w:proofErr w:type="spellEnd"/>
      <w:r>
        <w:rPr>
          <w:rFonts w:ascii="Arial" w:hAnsi="Arial" w:cs="Arial"/>
          <w:bCs/>
          <w:iCs/>
        </w:rPr>
        <w:t xml:space="preserve"> transposon, and (right) the transposon insertions in HK27 variants.</w:t>
      </w:r>
    </w:p>
    <w:p w14:paraId="2670802B" w14:textId="77777777" w:rsidR="00CE3D2D" w:rsidRDefault="00CE3D2D"/>
    <w:sectPr w:rsidR="00CE3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91F"/>
    <w:rsid w:val="000035C7"/>
    <w:rsid w:val="00005B90"/>
    <w:rsid w:val="000102E7"/>
    <w:rsid w:val="0001314C"/>
    <w:rsid w:val="000249A8"/>
    <w:rsid w:val="00031AF7"/>
    <w:rsid w:val="00040824"/>
    <w:rsid w:val="00043D75"/>
    <w:rsid w:val="0004611E"/>
    <w:rsid w:val="00050D6D"/>
    <w:rsid w:val="00051717"/>
    <w:rsid w:val="00053EE0"/>
    <w:rsid w:val="0005534D"/>
    <w:rsid w:val="000655EE"/>
    <w:rsid w:val="00067208"/>
    <w:rsid w:val="00075491"/>
    <w:rsid w:val="00076195"/>
    <w:rsid w:val="00080A35"/>
    <w:rsid w:val="00080DA9"/>
    <w:rsid w:val="000816B4"/>
    <w:rsid w:val="000841E0"/>
    <w:rsid w:val="00095149"/>
    <w:rsid w:val="00096B20"/>
    <w:rsid w:val="00097CED"/>
    <w:rsid w:val="000A16BD"/>
    <w:rsid w:val="000A502A"/>
    <w:rsid w:val="000B274A"/>
    <w:rsid w:val="000B625B"/>
    <w:rsid w:val="000C0235"/>
    <w:rsid w:val="000C2E84"/>
    <w:rsid w:val="000E01B9"/>
    <w:rsid w:val="00140D34"/>
    <w:rsid w:val="00144850"/>
    <w:rsid w:val="001528E4"/>
    <w:rsid w:val="00163351"/>
    <w:rsid w:val="0017158F"/>
    <w:rsid w:val="00171B97"/>
    <w:rsid w:val="001830EA"/>
    <w:rsid w:val="00193EBE"/>
    <w:rsid w:val="00194907"/>
    <w:rsid w:val="001A22F1"/>
    <w:rsid w:val="001A2C11"/>
    <w:rsid w:val="001B2834"/>
    <w:rsid w:val="001C47EE"/>
    <w:rsid w:val="001D21AB"/>
    <w:rsid w:val="001D6116"/>
    <w:rsid w:val="001D6765"/>
    <w:rsid w:val="001E0342"/>
    <w:rsid w:val="001E3669"/>
    <w:rsid w:val="001E7C0C"/>
    <w:rsid w:val="00206D65"/>
    <w:rsid w:val="0021564E"/>
    <w:rsid w:val="002200D7"/>
    <w:rsid w:val="00224685"/>
    <w:rsid w:val="0022785D"/>
    <w:rsid w:val="00232B44"/>
    <w:rsid w:val="00245238"/>
    <w:rsid w:val="00247A6D"/>
    <w:rsid w:val="00252E31"/>
    <w:rsid w:val="002535E5"/>
    <w:rsid w:val="0025409A"/>
    <w:rsid w:val="002543CD"/>
    <w:rsid w:val="00263530"/>
    <w:rsid w:val="00263B45"/>
    <w:rsid w:val="00273EE6"/>
    <w:rsid w:val="00281D9F"/>
    <w:rsid w:val="002918D8"/>
    <w:rsid w:val="002A143B"/>
    <w:rsid w:val="002B17F2"/>
    <w:rsid w:val="002B665A"/>
    <w:rsid w:val="002C2AA9"/>
    <w:rsid w:val="002C677E"/>
    <w:rsid w:val="002D4131"/>
    <w:rsid w:val="002F1BBF"/>
    <w:rsid w:val="00310ABE"/>
    <w:rsid w:val="00316C24"/>
    <w:rsid w:val="003240DE"/>
    <w:rsid w:val="00327DDC"/>
    <w:rsid w:val="00330C4B"/>
    <w:rsid w:val="003317C0"/>
    <w:rsid w:val="003333A7"/>
    <w:rsid w:val="003450F8"/>
    <w:rsid w:val="003514AB"/>
    <w:rsid w:val="003525DA"/>
    <w:rsid w:val="003556F5"/>
    <w:rsid w:val="00361DA5"/>
    <w:rsid w:val="0037033C"/>
    <w:rsid w:val="003718E8"/>
    <w:rsid w:val="00372DA2"/>
    <w:rsid w:val="003758B6"/>
    <w:rsid w:val="00385711"/>
    <w:rsid w:val="00397AA5"/>
    <w:rsid w:val="003A3C9E"/>
    <w:rsid w:val="003A4C3D"/>
    <w:rsid w:val="003B6BA2"/>
    <w:rsid w:val="003C1B8B"/>
    <w:rsid w:val="003C21A7"/>
    <w:rsid w:val="003C63AF"/>
    <w:rsid w:val="003C768E"/>
    <w:rsid w:val="003D0DE3"/>
    <w:rsid w:val="003D37A1"/>
    <w:rsid w:val="003E514A"/>
    <w:rsid w:val="003E6BA1"/>
    <w:rsid w:val="003F460B"/>
    <w:rsid w:val="003F6633"/>
    <w:rsid w:val="004003D7"/>
    <w:rsid w:val="004014B9"/>
    <w:rsid w:val="004018B6"/>
    <w:rsid w:val="00401FB9"/>
    <w:rsid w:val="00416926"/>
    <w:rsid w:val="004202C7"/>
    <w:rsid w:val="00425BFE"/>
    <w:rsid w:val="004275EA"/>
    <w:rsid w:val="00427E35"/>
    <w:rsid w:val="004308B1"/>
    <w:rsid w:val="00436546"/>
    <w:rsid w:val="00441E69"/>
    <w:rsid w:val="00450333"/>
    <w:rsid w:val="00461DB0"/>
    <w:rsid w:val="00470157"/>
    <w:rsid w:val="00470161"/>
    <w:rsid w:val="004723D1"/>
    <w:rsid w:val="00475E03"/>
    <w:rsid w:val="004838ED"/>
    <w:rsid w:val="004A142B"/>
    <w:rsid w:val="004A2991"/>
    <w:rsid w:val="004B0B6F"/>
    <w:rsid w:val="004B3C47"/>
    <w:rsid w:val="004B5772"/>
    <w:rsid w:val="004C5062"/>
    <w:rsid w:val="004D3189"/>
    <w:rsid w:val="004D3946"/>
    <w:rsid w:val="004D7DB7"/>
    <w:rsid w:val="005131BA"/>
    <w:rsid w:val="00520441"/>
    <w:rsid w:val="00523E4C"/>
    <w:rsid w:val="005272F7"/>
    <w:rsid w:val="005338F6"/>
    <w:rsid w:val="00537B7F"/>
    <w:rsid w:val="00540BC0"/>
    <w:rsid w:val="00543021"/>
    <w:rsid w:val="00546860"/>
    <w:rsid w:val="005622A5"/>
    <w:rsid w:val="00576051"/>
    <w:rsid w:val="005914C9"/>
    <w:rsid w:val="005942D6"/>
    <w:rsid w:val="0059441C"/>
    <w:rsid w:val="00597A5E"/>
    <w:rsid w:val="00597FEA"/>
    <w:rsid w:val="005A1A7C"/>
    <w:rsid w:val="005A700B"/>
    <w:rsid w:val="005B0527"/>
    <w:rsid w:val="005C273F"/>
    <w:rsid w:val="005D032D"/>
    <w:rsid w:val="005E02D3"/>
    <w:rsid w:val="005E084A"/>
    <w:rsid w:val="005E0AFC"/>
    <w:rsid w:val="005E252F"/>
    <w:rsid w:val="005F2140"/>
    <w:rsid w:val="005F37DF"/>
    <w:rsid w:val="00603A95"/>
    <w:rsid w:val="00605810"/>
    <w:rsid w:val="00605F16"/>
    <w:rsid w:val="00611B4C"/>
    <w:rsid w:val="006203BB"/>
    <w:rsid w:val="00632805"/>
    <w:rsid w:val="00664E78"/>
    <w:rsid w:val="00667EB0"/>
    <w:rsid w:val="006706D5"/>
    <w:rsid w:val="006960C6"/>
    <w:rsid w:val="006A68D2"/>
    <w:rsid w:val="006B3921"/>
    <w:rsid w:val="006C17D2"/>
    <w:rsid w:val="006D3E11"/>
    <w:rsid w:val="006D487A"/>
    <w:rsid w:val="006D4A79"/>
    <w:rsid w:val="006D4DB4"/>
    <w:rsid w:val="006E24B5"/>
    <w:rsid w:val="006E50D7"/>
    <w:rsid w:val="006F5AEE"/>
    <w:rsid w:val="006F5D53"/>
    <w:rsid w:val="006F75A4"/>
    <w:rsid w:val="00702F20"/>
    <w:rsid w:val="007075CA"/>
    <w:rsid w:val="00710C20"/>
    <w:rsid w:val="0072098D"/>
    <w:rsid w:val="0073378A"/>
    <w:rsid w:val="007377F7"/>
    <w:rsid w:val="00737B8A"/>
    <w:rsid w:val="00741D6D"/>
    <w:rsid w:val="00750721"/>
    <w:rsid w:val="00764DF9"/>
    <w:rsid w:val="00767904"/>
    <w:rsid w:val="00773AC7"/>
    <w:rsid w:val="007758CD"/>
    <w:rsid w:val="00776D70"/>
    <w:rsid w:val="00783A06"/>
    <w:rsid w:val="00787BF0"/>
    <w:rsid w:val="00790D61"/>
    <w:rsid w:val="00794FFC"/>
    <w:rsid w:val="007A224A"/>
    <w:rsid w:val="007A51B1"/>
    <w:rsid w:val="007A65F7"/>
    <w:rsid w:val="007B3488"/>
    <w:rsid w:val="007C69B5"/>
    <w:rsid w:val="007D521B"/>
    <w:rsid w:val="007E535A"/>
    <w:rsid w:val="007E68C5"/>
    <w:rsid w:val="007F7777"/>
    <w:rsid w:val="00816D88"/>
    <w:rsid w:val="00817208"/>
    <w:rsid w:val="00817FB2"/>
    <w:rsid w:val="00820174"/>
    <w:rsid w:val="00822DB5"/>
    <w:rsid w:val="00825FA1"/>
    <w:rsid w:val="00846558"/>
    <w:rsid w:val="008503BD"/>
    <w:rsid w:val="008517ED"/>
    <w:rsid w:val="00851B4C"/>
    <w:rsid w:val="00867DC5"/>
    <w:rsid w:val="008749E1"/>
    <w:rsid w:val="00875256"/>
    <w:rsid w:val="008812B6"/>
    <w:rsid w:val="00894F7D"/>
    <w:rsid w:val="008A1AE1"/>
    <w:rsid w:val="008A33B8"/>
    <w:rsid w:val="008B10D0"/>
    <w:rsid w:val="008B684F"/>
    <w:rsid w:val="008B7959"/>
    <w:rsid w:val="008C7286"/>
    <w:rsid w:val="008D3C59"/>
    <w:rsid w:val="008F1C70"/>
    <w:rsid w:val="008F1FFD"/>
    <w:rsid w:val="00906B4D"/>
    <w:rsid w:val="00906D3D"/>
    <w:rsid w:val="009173C3"/>
    <w:rsid w:val="00917869"/>
    <w:rsid w:val="0092325D"/>
    <w:rsid w:val="00923EFA"/>
    <w:rsid w:val="00933AF2"/>
    <w:rsid w:val="00935274"/>
    <w:rsid w:val="00936ADE"/>
    <w:rsid w:val="00942E62"/>
    <w:rsid w:val="00951484"/>
    <w:rsid w:val="00952A16"/>
    <w:rsid w:val="00956178"/>
    <w:rsid w:val="009572D3"/>
    <w:rsid w:val="0096676D"/>
    <w:rsid w:val="00967A41"/>
    <w:rsid w:val="0097459A"/>
    <w:rsid w:val="00974683"/>
    <w:rsid w:val="00974EEB"/>
    <w:rsid w:val="00980346"/>
    <w:rsid w:val="0098663D"/>
    <w:rsid w:val="00986859"/>
    <w:rsid w:val="009925E1"/>
    <w:rsid w:val="0099402C"/>
    <w:rsid w:val="009A5AAC"/>
    <w:rsid w:val="009D2D7A"/>
    <w:rsid w:val="009E35C9"/>
    <w:rsid w:val="009E68D0"/>
    <w:rsid w:val="009F46B3"/>
    <w:rsid w:val="00A018EB"/>
    <w:rsid w:val="00A07685"/>
    <w:rsid w:val="00A10675"/>
    <w:rsid w:val="00A10AB3"/>
    <w:rsid w:val="00A140B1"/>
    <w:rsid w:val="00A17C12"/>
    <w:rsid w:val="00A26CD4"/>
    <w:rsid w:val="00A3162C"/>
    <w:rsid w:val="00A31AB7"/>
    <w:rsid w:val="00A53EF9"/>
    <w:rsid w:val="00A62EB1"/>
    <w:rsid w:val="00A67E3A"/>
    <w:rsid w:val="00A73A30"/>
    <w:rsid w:val="00A753A5"/>
    <w:rsid w:val="00A92192"/>
    <w:rsid w:val="00AA78C5"/>
    <w:rsid w:val="00AB1AB3"/>
    <w:rsid w:val="00AB6382"/>
    <w:rsid w:val="00AC091F"/>
    <w:rsid w:val="00AC12D5"/>
    <w:rsid w:val="00AC3BAF"/>
    <w:rsid w:val="00AC4D59"/>
    <w:rsid w:val="00AC6295"/>
    <w:rsid w:val="00AD082D"/>
    <w:rsid w:val="00AD5610"/>
    <w:rsid w:val="00AD7804"/>
    <w:rsid w:val="00AF1139"/>
    <w:rsid w:val="00AF626A"/>
    <w:rsid w:val="00AF79F4"/>
    <w:rsid w:val="00B20626"/>
    <w:rsid w:val="00B221C2"/>
    <w:rsid w:val="00B25AA9"/>
    <w:rsid w:val="00B305CF"/>
    <w:rsid w:val="00B35C88"/>
    <w:rsid w:val="00B35EB5"/>
    <w:rsid w:val="00B44124"/>
    <w:rsid w:val="00B47EB4"/>
    <w:rsid w:val="00B622F8"/>
    <w:rsid w:val="00B64159"/>
    <w:rsid w:val="00B71909"/>
    <w:rsid w:val="00B72EFE"/>
    <w:rsid w:val="00B742A6"/>
    <w:rsid w:val="00BA03EE"/>
    <w:rsid w:val="00BA7FE1"/>
    <w:rsid w:val="00BD2E64"/>
    <w:rsid w:val="00BD67D0"/>
    <w:rsid w:val="00BE63D4"/>
    <w:rsid w:val="00BF0ABC"/>
    <w:rsid w:val="00BF452A"/>
    <w:rsid w:val="00C01429"/>
    <w:rsid w:val="00C01562"/>
    <w:rsid w:val="00C2329F"/>
    <w:rsid w:val="00C30A66"/>
    <w:rsid w:val="00C45DDE"/>
    <w:rsid w:val="00C51033"/>
    <w:rsid w:val="00C5127F"/>
    <w:rsid w:val="00C52682"/>
    <w:rsid w:val="00C7237B"/>
    <w:rsid w:val="00C727BA"/>
    <w:rsid w:val="00C819DF"/>
    <w:rsid w:val="00C84E18"/>
    <w:rsid w:val="00C923D5"/>
    <w:rsid w:val="00CB26D7"/>
    <w:rsid w:val="00CB6ECA"/>
    <w:rsid w:val="00CC05EC"/>
    <w:rsid w:val="00CC195B"/>
    <w:rsid w:val="00CC1DFF"/>
    <w:rsid w:val="00CE3D2D"/>
    <w:rsid w:val="00CF30A6"/>
    <w:rsid w:val="00CF56DF"/>
    <w:rsid w:val="00D02A2A"/>
    <w:rsid w:val="00D03E27"/>
    <w:rsid w:val="00D05CCD"/>
    <w:rsid w:val="00D0669D"/>
    <w:rsid w:val="00D13F7F"/>
    <w:rsid w:val="00D16AB1"/>
    <w:rsid w:val="00D26CC2"/>
    <w:rsid w:val="00D27CD2"/>
    <w:rsid w:val="00D32817"/>
    <w:rsid w:val="00D34141"/>
    <w:rsid w:val="00D44E01"/>
    <w:rsid w:val="00D6208B"/>
    <w:rsid w:val="00D62892"/>
    <w:rsid w:val="00D66D47"/>
    <w:rsid w:val="00D83148"/>
    <w:rsid w:val="00D907D0"/>
    <w:rsid w:val="00D9492D"/>
    <w:rsid w:val="00D95D2F"/>
    <w:rsid w:val="00DA6EEB"/>
    <w:rsid w:val="00DB3BB6"/>
    <w:rsid w:val="00DB7772"/>
    <w:rsid w:val="00DB7DE6"/>
    <w:rsid w:val="00DD0707"/>
    <w:rsid w:val="00DD3A94"/>
    <w:rsid w:val="00DE15C9"/>
    <w:rsid w:val="00DE3649"/>
    <w:rsid w:val="00DF1290"/>
    <w:rsid w:val="00E01244"/>
    <w:rsid w:val="00E159F2"/>
    <w:rsid w:val="00E2487E"/>
    <w:rsid w:val="00E32152"/>
    <w:rsid w:val="00E3274A"/>
    <w:rsid w:val="00E34580"/>
    <w:rsid w:val="00E528BC"/>
    <w:rsid w:val="00E54148"/>
    <w:rsid w:val="00E56EBF"/>
    <w:rsid w:val="00E677F0"/>
    <w:rsid w:val="00E710A5"/>
    <w:rsid w:val="00E72D5C"/>
    <w:rsid w:val="00E75C54"/>
    <w:rsid w:val="00E86F0B"/>
    <w:rsid w:val="00E9274F"/>
    <w:rsid w:val="00EC0751"/>
    <w:rsid w:val="00EC5099"/>
    <w:rsid w:val="00ED4204"/>
    <w:rsid w:val="00ED7333"/>
    <w:rsid w:val="00EE097D"/>
    <w:rsid w:val="00EF0210"/>
    <w:rsid w:val="00EF3C44"/>
    <w:rsid w:val="00F00A61"/>
    <w:rsid w:val="00F02F6A"/>
    <w:rsid w:val="00F060B5"/>
    <w:rsid w:val="00F06459"/>
    <w:rsid w:val="00F130CF"/>
    <w:rsid w:val="00F27388"/>
    <w:rsid w:val="00F279F7"/>
    <w:rsid w:val="00F54E94"/>
    <w:rsid w:val="00F56406"/>
    <w:rsid w:val="00F72FAD"/>
    <w:rsid w:val="00F7708F"/>
    <w:rsid w:val="00F80A75"/>
    <w:rsid w:val="00F8581C"/>
    <w:rsid w:val="00F86748"/>
    <w:rsid w:val="00F93EDB"/>
    <w:rsid w:val="00F950B1"/>
    <w:rsid w:val="00FA6E03"/>
    <w:rsid w:val="00FA7DC6"/>
    <w:rsid w:val="00FB179D"/>
    <w:rsid w:val="00FB5741"/>
    <w:rsid w:val="00FB6B0F"/>
    <w:rsid w:val="00FB734F"/>
    <w:rsid w:val="00FC58E8"/>
    <w:rsid w:val="00FD15DF"/>
    <w:rsid w:val="00FD6C97"/>
    <w:rsid w:val="00FE38CB"/>
    <w:rsid w:val="00FE5800"/>
    <w:rsid w:val="00FE771C"/>
    <w:rsid w:val="00FF057E"/>
    <w:rsid w:val="00FF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03F79"/>
  <w15:chartTrackingRefBased/>
  <w15:docId w15:val="{3548B8F7-05D9-374F-8AEE-91BAD4277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91F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9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9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9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9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9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9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9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9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9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9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9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9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9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9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9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9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9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9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9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0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91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09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91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09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91F"/>
    <w:pPr>
      <w:spacing w:after="160" w:line="278" w:lineRule="auto"/>
      <w:ind w:left="720"/>
      <w:contextualSpacing/>
    </w:pPr>
    <w:rPr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09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9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9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9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 Kim</dc:creator>
  <cp:keywords/>
  <dc:description/>
  <cp:lastModifiedBy>Hwan Kim</cp:lastModifiedBy>
  <cp:revision>1</cp:revision>
  <dcterms:created xsi:type="dcterms:W3CDTF">2025-05-13T11:54:00Z</dcterms:created>
  <dcterms:modified xsi:type="dcterms:W3CDTF">2025-05-13T11:54:00Z</dcterms:modified>
</cp:coreProperties>
</file>